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504" w:rsidRPr="00290504" w:rsidRDefault="00290504">
      <w:pPr>
        <w:rPr>
          <w:rFonts w:ascii="Times New Roman" w:hAnsi="Times New Roman" w:cs="Times New Roman"/>
          <w:noProof/>
          <w:sz w:val="24"/>
          <w:lang w:eastAsia="es-CL"/>
        </w:rPr>
      </w:pPr>
      <w:r w:rsidRPr="00290504">
        <w:rPr>
          <w:rFonts w:ascii="Times New Roman" w:hAnsi="Times New Roman" w:cs="Times New Roman"/>
          <w:noProof/>
          <w:sz w:val="24"/>
          <w:lang w:eastAsia="es-CL"/>
        </w:rPr>
        <w:t>SUPPLEMENTARY FILE</w:t>
      </w:r>
    </w:p>
    <w:p w:rsidR="00A12194" w:rsidRDefault="001D68D3">
      <w:r w:rsidRPr="001D68D3">
        <w:rPr>
          <w:noProof/>
          <w:lang w:eastAsia="es-CL"/>
        </w:rPr>
        <w:drawing>
          <wp:inline distT="0" distB="0" distL="0" distR="0">
            <wp:extent cx="5612130" cy="5580506"/>
            <wp:effectExtent l="0" t="0" r="7620" b="1270"/>
            <wp:docPr id="2" name="Imagen 2" descr="C:\Users\Constanza\Desktop\correcciones paper peer j\astrocito neuro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onstanza\Desktop\correcciones paper peer j\astrocito neuron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580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90504" w:rsidRDefault="002905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trocytes are often found in association with neighboring neurons (white arrows) in dorsal horn spinal cord in horses.</w:t>
      </w:r>
    </w:p>
    <w:p w:rsidR="00290504" w:rsidRDefault="002905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0504" w:rsidRPr="00290504" w:rsidRDefault="00290504">
      <w:pPr>
        <w:rPr>
          <w:lang w:val="en-US"/>
        </w:rPr>
      </w:pPr>
    </w:p>
    <w:sectPr w:rsidR="00290504" w:rsidRPr="002905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04"/>
    <w:rsid w:val="001D68D3"/>
    <w:rsid w:val="00290504"/>
    <w:rsid w:val="00730207"/>
    <w:rsid w:val="00A1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8D4A8"/>
  <w15:chartTrackingRefBased/>
  <w15:docId w15:val="{5284BA8C-DCAB-4DED-999C-BBDF4E83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17-09-13T17:49:00Z</dcterms:created>
  <dcterms:modified xsi:type="dcterms:W3CDTF">2017-09-13T18:02:00Z</dcterms:modified>
</cp:coreProperties>
</file>